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6A117" w14:textId="372C2096" w:rsidR="003C3DBC" w:rsidRPr="003C3DBC" w:rsidRDefault="00141733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</w:t>
      </w:r>
    </w:p>
    <w:p w14:paraId="1E3619B2" w14:textId="77777777" w:rsidR="003C3DBC" w:rsidRPr="003C3DBC" w:rsidRDefault="003C3DBC">
      <w:pPr>
        <w:rPr>
          <w:rFonts w:ascii="Times New Roman" w:hAnsi="Times New Roman" w:cs="Times New Roman"/>
          <w:b/>
          <w:sz w:val="22"/>
          <w:szCs w:val="22"/>
        </w:rPr>
      </w:pPr>
    </w:p>
    <w:p w14:paraId="53245692" w14:textId="77777777" w:rsidR="00A758BB" w:rsidRPr="003C3DBC" w:rsidRDefault="00A758BB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Grille"/>
        <w:tblW w:w="9820" w:type="dxa"/>
        <w:tblLayout w:type="fixed"/>
        <w:tblLook w:val="04A0" w:firstRow="1" w:lastRow="0" w:firstColumn="1" w:lastColumn="0" w:noHBand="0" w:noVBand="1"/>
      </w:tblPr>
      <w:tblGrid>
        <w:gridCol w:w="1384"/>
        <w:gridCol w:w="1543"/>
        <w:gridCol w:w="1882"/>
        <w:gridCol w:w="2623"/>
        <w:gridCol w:w="2388"/>
      </w:tblGrid>
      <w:tr w:rsidR="008875C3" w:rsidRPr="003C3DBC" w14:paraId="665CBBAD" w14:textId="77777777" w:rsidTr="009C6A08">
        <w:trPr>
          <w:trHeight w:val="240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DD482" w14:textId="1467785D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15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E5193" w14:textId="6E9CB3D2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b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18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C3FC8" w14:textId="526890BD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b/>
                <w:sz w:val="22"/>
                <w:szCs w:val="22"/>
              </w:rPr>
              <w:t>Gene ID</w:t>
            </w:r>
          </w:p>
        </w:tc>
        <w:tc>
          <w:tcPr>
            <w:tcW w:w="50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DECA7" w14:textId="65E4CE13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b/>
                <w:sz w:val="22"/>
                <w:szCs w:val="22"/>
              </w:rPr>
              <w:t>Primers</w:t>
            </w:r>
            <w:proofErr w:type="spellEnd"/>
            <w:r w:rsidRPr="003C3DB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3C3DBC">
              <w:rPr>
                <w:rFonts w:ascii="Times New Roman" w:hAnsi="Times New Roman" w:cs="Times New Roman"/>
                <w:b/>
                <w:sz w:val="22"/>
                <w:szCs w:val="22"/>
              </w:rPr>
              <w:t>sequence</w:t>
            </w:r>
            <w:proofErr w:type="spellEnd"/>
          </w:p>
        </w:tc>
      </w:tr>
      <w:tr w:rsidR="008875C3" w:rsidRPr="003C3DBC" w14:paraId="1BB0741B" w14:textId="77777777" w:rsidTr="009C6A08">
        <w:trPr>
          <w:trHeight w:val="147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98C32D" w14:textId="35B5A429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845B55" w14:textId="412975E5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B09862" w14:textId="210B87E1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3ED2AC89" w14:textId="08D53C58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b/>
                <w:sz w:val="22"/>
                <w:szCs w:val="22"/>
              </w:rPr>
              <w:t>Forward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3331E1CE" w14:textId="7778B416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b/>
                <w:sz w:val="22"/>
                <w:szCs w:val="22"/>
              </w:rPr>
              <w:t>Reverse</w:t>
            </w:r>
          </w:p>
        </w:tc>
      </w:tr>
      <w:tr w:rsidR="009C6A08" w:rsidRPr="003C3DBC" w14:paraId="512D3225" w14:textId="77777777" w:rsidTr="009C6A08">
        <w:trPr>
          <w:trHeight w:val="147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F84FD" w14:textId="77777777" w:rsidR="009C6A08" w:rsidRPr="003C3DBC" w:rsidRDefault="009C6A08" w:rsidP="00A758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DE381" w14:textId="77777777" w:rsidR="009C6A08" w:rsidRPr="003C3DBC" w:rsidRDefault="009C6A08" w:rsidP="00A758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DC6F9" w14:textId="77777777" w:rsidR="009C6A08" w:rsidRPr="003C3DBC" w:rsidRDefault="009C6A08" w:rsidP="00A758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702A5" w14:textId="77777777" w:rsidR="009C6A08" w:rsidRPr="003C3DBC" w:rsidRDefault="009C6A08" w:rsidP="00A7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D32A8" w14:textId="77777777" w:rsidR="009C6A08" w:rsidRPr="003C3DBC" w:rsidRDefault="009C6A08" w:rsidP="00A7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8875C3" w:rsidRPr="003C3DBC" w14:paraId="141EBCF1" w14:textId="77777777" w:rsidTr="009C6A08">
        <w:trPr>
          <w:trHeight w:val="759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2E23C" w14:textId="15C2981B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b/>
                <w:sz w:val="22"/>
                <w:szCs w:val="22"/>
              </w:rPr>
              <w:t>ACTB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DFB00" w14:textId="7B5E3BB5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 xml:space="preserve">Beta </w:t>
            </w: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actin</w:t>
            </w:r>
            <w:proofErr w:type="spellEnd"/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31BB9" w14:textId="57633117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NM_001101.3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B5142" w14:textId="7C15A265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gccagggcttacctgtacact</w:t>
            </w:r>
            <w:proofErr w:type="spellEnd"/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95501" w14:textId="6503EF41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catttttaaggtgtgcacttttattc</w:t>
            </w:r>
            <w:proofErr w:type="spellEnd"/>
          </w:p>
        </w:tc>
      </w:tr>
      <w:tr w:rsidR="008875C3" w:rsidRPr="003C3DBC" w14:paraId="682CB5A8" w14:textId="77777777" w:rsidTr="009C6A08">
        <w:trPr>
          <w:trHeight w:val="75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A431827" w14:textId="6551F82E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b/>
                <w:sz w:val="22"/>
                <w:szCs w:val="22"/>
              </w:rPr>
              <w:t>GAPDH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B028F9E" w14:textId="692578C6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GAPDH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C4C9F8E" w14:textId="135F33A6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NM_002046.3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1291C781" w14:textId="62FE8679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agccacatcgctcagacac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7D9F6D30" w14:textId="1BBE6758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gcccaatacgaccaaaatcc</w:t>
            </w:r>
            <w:proofErr w:type="spellEnd"/>
          </w:p>
        </w:tc>
      </w:tr>
      <w:tr w:rsidR="008875C3" w:rsidRPr="003C3DBC" w14:paraId="4C0693CF" w14:textId="77777777" w:rsidTr="009C6A08">
        <w:trPr>
          <w:trHeight w:val="75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641EB8A" w14:textId="14AAFBA4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b/>
                <w:sz w:val="22"/>
                <w:szCs w:val="22"/>
              </w:rPr>
              <w:t>CD16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9F5CA1F" w14:textId="5D974508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CD16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55801EB" w14:textId="464D172F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NM_004244.5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7C4E7B8B" w14:textId="66588767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gaagatgctggcgtgacat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69E68844" w14:textId="728F563C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gctgcctccacctctaagtc</w:t>
            </w:r>
            <w:proofErr w:type="spellEnd"/>
          </w:p>
        </w:tc>
      </w:tr>
      <w:tr w:rsidR="008875C3" w:rsidRPr="003C3DBC" w14:paraId="13B977DE" w14:textId="77777777" w:rsidTr="009C6A08">
        <w:trPr>
          <w:trHeight w:val="75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36156C0" w14:textId="7E8490E0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b/>
                <w:sz w:val="22"/>
                <w:szCs w:val="22"/>
              </w:rPr>
              <w:t>CD3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3849C277" w14:textId="0F401C7A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CD3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0B62A59" w14:textId="167F428A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NM_000073.2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67834703" w14:textId="7FEC2FA2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tccttgctgttggggtctac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32481E26" w14:textId="22EC532A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cagagtctgcttgtctgaagctc</w:t>
            </w:r>
            <w:proofErr w:type="spellEnd"/>
          </w:p>
        </w:tc>
      </w:tr>
      <w:tr w:rsidR="008875C3" w:rsidRPr="003C3DBC" w14:paraId="21FEE839" w14:textId="77777777" w:rsidTr="009C6A08">
        <w:trPr>
          <w:trHeight w:val="75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D382DE1" w14:textId="3EB6DA76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b/>
                <w:sz w:val="22"/>
                <w:szCs w:val="22"/>
              </w:rPr>
              <w:t>SOD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F44ED59" w14:textId="29911C42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Superoxide</w:t>
            </w:r>
            <w:proofErr w:type="spellEnd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dismutase</w:t>
            </w:r>
            <w:proofErr w:type="spellEnd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2525CA8" w14:textId="2B286128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NM_000454.4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7CB94D1A" w14:textId="5F3F28BB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ccaccgtgttttctggata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6BCFE7DD" w14:textId="09B267F2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tccatgttcat</w:t>
            </w:r>
            <w:r w:rsidR="008875C3" w:rsidRPr="003C3DBC">
              <w:rPr>
                <w:rFonts w:ascii="Times New Roman" w:hAnsi="Times New Roman" w:cs="Times New Roman"/>
                <w:sz w:val="22"/>
                <w:szCs w:val="22"/>
              </w:rPr>
              <w:t>gagtttggagat</w:t>
            </w:r>
            <w:proofErr w:type="spellEnd"/>
          </w:p>
        </w:tc>
      </w:tr>
      <w:tr w:rsidR="008875C3" w:rsidRPr="003C3DBC" w14:paraId="0FCA83C9" w14:textId="77777777" w:rsidTr="009C6A08">
        <w:trPr>
          <w:trHeight w:val="75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B1F8B94" w14:textId="07E7A8BA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b/>
                <w:sz w:val="22"/>
                <w:szCs w:val="22"/>
              </w:rPr>
              <w:t>SOD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43A8170" w14:textId="3EF5E2B3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Superoxide</w:t>
            </w:r>
            <w:proofErr w:type="spellEnd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dismutase</w:t>
            </w:r>
            <w:proofErr w:type="spellEnd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38462E8" w14:textId="4723F7C6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NM_001322816.1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28D3211E" w14:textId="1C4A6863" w:rsidR="00A758BB" w:rsidRPr="003C3DBC" w:rsidRDefault="008875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gcactagcagcatgttgagc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46AA56A3" w14:textId="00ADCDFE" w:rsidR="00A758BB" w:rsidRPr="003C3DBC" w:rsidRDefault="008875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ccgtagtcgtagggcaggt</w:t>
            </w:r>
            <w:proofErr w:type="spellEnd"/>
          </w:p>
        </w:tc>
      </w:tr>
      <w:tr w:rsidR="008875C3" w:rsidRPr="003C3DBC" w14:paraId="4CE3EDBF" w14:textId="77777777" w:rsidTr="009C6A08">
        <w:trPr>
          <w:trHeight w:val="75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72E5DF4" w14:textId="5D40A276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b/>
                <w:sz w:val="22"/>
                <w:szCs w:val="22"/>
              </w:rPr>
              <w:t>C4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8D752B9" w14:textId="79975191" w:rsidR="00A758BB" w:rsidRPr="003C3DBC" w:rsidRDefault="00056E55" w:rsidP="00A758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 xml:space="preserve">C4a </w:t>
            </w: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complement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78D716C" w14:textId="49E54244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NM_007293.2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084543EF" w14:textId="26C44093" w:rsidR="00A758BB" w:rsidRPr="003C3DBC" w:rsidRDefault="008875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ttctgccacggtgtcttctc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644BD980" w14:textId="51EDFCD4" w:rsidR="00A758BB" w:rsidRPr="003C3DBC" w:rsidRDefault="008875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agaatccggccgctcaatag</w:t>
            </w:r>
            <w:proofErr w:type="spellEnd"/>
          </w:p>
        </w:tc>
      </w:tr>
      <w:tr w:rsidR="008875C3" w:rsidRPr="003C3DBC" w14:paraId="6EDDB791" w14:textId="77777777" w:rsidTr="009C6A08">
        <w:trPr>
          <w:trHeight w:val="75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F24A7F4" w14:textId="13A5803B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b/>
                <w:sz w:val="22"/>
                <w:szCs w:val="22"/>
              </w:rPr>
              <w:t>C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C4C273D" w14:textId="3D211D17" w:rsidR="00A758BB" w:rsidRPr="003C3DBC" w:rsidRDefault="00056E55" w:rsidP="00A758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 xml:space="preserve">C3 </w:t>
            </w: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complement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08A22B5" w14:textId="7B2C14A6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NM_000064.3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3E624189" w14:textId="60312467" w:rsidR="008875C3" w:rsidRPr="003C3DBC" w:rsidRDefault="008875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tgtctagctttcaaagttcaccaa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5A78FF0F" w14:textId="584E765B" w:rsidR="00A758BB" w:rsidRPr="003C3DBC" w:rsidRDefault="008875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gaaccgggtacagctttcct</w:t>
            </w:r>
            <w:proofErr w:type="spellEnd"/>
          </w:p>
        </w:tc>
      </w:tr>
      <w:tr w:rsidR="008875C3" w:rsidRPr="003C3DBC" w14:paraId="2F6E191D" w14:textId="77777777" w:rsidTr="009C6A08">
        <w:trPr>
          <w:trHeight w:val="75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AD81CB4" w14:textId="23A5A1CE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b/>
                <w:sz w:val="22"/>
                <w:szCs w:val="22"/>
              </w:rPr>
              <w:t>PTPR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FD1F5F0" w14:textId="3A65C71C" w:rsidR="00A758BB" w:rsidRPr="003C3DBC" w:rsidRDefault="00056E55" w:rsidP="00A758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PTPR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4D4DC25" w14:textId="65211E5C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NM_002838.4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450E36C1" w14:textId="551F7353" w:rsidR="00A758BB" w:rsidRPr="003C3DBC" w:rsidRDefault="008875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accaggaatggatgtcgcta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4D57769C" w14:textId="32981111" w:rsidR="00A758BB" w:rsidRPr="003C3DBC" w:rsidRDefault="008875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tggggcctgtaaaagtgcc</w:t>
            </w:r>
            <w:proofErr w:type="spellEnd"/>
          </w:p>
        </w:tc>
      </w:tr>
      <w:tr w:rsidR="008875C3" w:rsidRPr="003C3DBC" w14:paraId="3A32DE6D" w14:textId="77777777" w:rsidTr="009C6A08">
        <w:trPr>
          <w:trHeight w:val="75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DC62A3A" w14:textId="42F8A6E9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b/>
                <w:sz w:val="22"/>
                <w:szCs w:val="22"/>
              </w:rPr>
              <w:t>PPARGC1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64ED1DB" w14:textId="6D944926" w:rsidR="00A758BB" w:rsidRPr="003C3DBC" w:rsidRDefault="00056E55" w:rsidP="00A758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 xml:space="preserve">PPARG </w:t>
            </w: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coactivator</w:t>
            </w:r>
            <w:proofErr w:type="spellEnd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 xml:space="preserve"> 1 alph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8D58FC8" w14:textId="294125C8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NM_001354825.1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73F9C199" w14:textId="0ED391D2" w:rsidR="00A758BB" w:rsidRPr="003C3DBC" w:rsidRDefault="008875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tgagagggccaagcaaag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4F84F188" w14:textId="658DD431" w:rsidR="00A758BB" w:rsidRPr="003C3DBC" w:rsidRDefault="008875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ataaatcacacggcgctctt</w:t>
            </w:r>
            <w:proofErr w:type="spellEnd"/>
          </w:p>
        </w:tc>
      </w:tr>
      <w:tr w:rsidR="008875C3" w:rsidRPr="003C3DBC" w14:paraId="2A37D3FD" w14:textId="77777777" w:rsidTr="009C6A08">
        <w:trPr>
          <w:trHeight w:val="75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C8BC447" w14:textId="58280106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b/>
                <w:sz w:val="22"/>
                <w:szCs w:val="22"/>
              </w:rPr>
              <w:t>TFA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32995562" w14:textId="77777777" w:rsidR="00A758BB" w:rsidRPr="003C3DBC" w:rsidRDefault="00056E55" w:rsidP="00A758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Transcription factor A, mitochondrial</w:t>
            </w:r>
          </w:p>
          <w:p w14:paraId="28F5B8FA" w14:textId="6CC717AF" w:rsidR="00A90958" w:rsidRPr="003C3DBC" w:rsidRDefault="00A90958" w:rsidP="00A758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5C618D9" w14:textId="43533B67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NM_001270782.1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4BB4285B" w14:textId="0D1250C4" w:rsidR="00A758BB" w:rsidRPr="003C3DBC" w:rsidRDefault="008875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gaacaactacccatatttaaagctca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597CF7B6" w14:textId="50AEA9F7" w:rsidR="00A758BB" w:rsidRPr="003C3DBC" w:rsidRDefault="008875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gaatcaggaagttccctcca</w:t>
            </w:r>
            <w:proofErr w:type="spellEnd"/>
          </w:p>
        </w:tc>
      </w:tr>
      <w:tr w:rsidR="008875C3" w:rsidRPr="003C3DBC" w14:paraId="73EDABE1" w14:textId="77777777" w:rsidTr="009C6A08">
        <w:trPr>
          <w:trHeight w:val="759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C66B4" w14:textId="11BC2EDB" w:rsidR="00A758BB" w:rsidRPr="003C3DBC" w:rsidRDefault="00A758BB" w:rsidP="00A758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b/>
                <w:sz w:val="22"/>
                <w:szCs w:val="22"/>
              </w:rPr>
              <w:t>IL2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CE068" w14:textId="2CE48F88" w:rsidR="00A758BB" w:rsidRPr="003C3DBC" w:rsidRDefault="00056E55" w:rsidP="00A758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IL2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9C788" w14:textId="6B1ABEC6" w:rsidR="00A758BB" w:rsidRPr="003C3DBC" w:rsidRDefault="00056E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NM_000586.3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86666" w14:textId="57BB3D2C" w:rsidR="00A758BB" w:rsidRPr="003C3DBC" w:rsidRDefault="008875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aagttttacatgcccaagaagg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D4786" w14:textId="4526B606" w:rsidR="00A758BB" w:rsidRPr="003C3DBC" w:rsidRDefault="008875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3DBC">
              <w:rPr>
                <w:rFonts w:ascii="Times New Roman" w:hAnsi="Times New Roman" w:cs="Times New Roman"/>
                <w:sz w:val="22"/>
                <w:szCs w:val="22"/>
              </w:rPr>
              <w:t>aagtgaaagttttgctttgagcta</w:t>
            </w:r>
            <w:proofErr w:type="spellEnd"/>
          </w:p>
        </w:tc>
      </w:tr>
    </w:tbl>
    <w:p w14:paraId="647BD540" w14:textId="77777777" w:rsidR="00A758BB" w:rsidRPr="003C3DBC" w:rsidRDefault="00A758BB">
      <w:pPr>
        <w:rPr>
          <w:rFonts w:ascii="Times New Roman" w:hAnsi="Times New Roman" w:cs="Times New Roman"/>
          <w:sz w:val="22"/>
          <w:szCs w:val="22"/>
        </w:rPr>
      </w:pPr>
    </w:p>
    <w:p w14:paraId="3A9F02A3" w14:textId="77777777" w:rsidR="00A758BB" w:rsidRPr="003C3DBC" w:rsidRDefault="00A758BB">
      <w:pPr>
        <w:rPr>
          <w:rFonts w:ascii="Times New Roman" w:hAnsi="Times New Roman" w:cs="Times New Roman"/>
          <w:b/>
          <w:sz w:val="22"/>
          <w:szCs w:val="22"/>
        </w:rPr>
      </w:pPr>
    </w:p>
    <w:p w14:paraId="0134F752" w14:textId="77777777" w:rsidR="00A758BB" w:rsidRPr="003C3DBC" w:rsidRDefault="00A758BB">
      <w:pPr>
        <w:rPr>
          <w:rFonts w:ascii="Times New Roman" w:hAnsi="Times New Roman" w:cs="Times New Roman"/>
          <w:b/>
          <w:sz w:val="22"/>
          <w:szCs w:val="22"/>
        </w:rPr>
      </w:pPr>
    </w:p>
    <w:p w14:paraId="06E7CB41" w14:textId="77777777" w:rsidR="00A758BB" w:rsidRPr="003C3DBC" w:rsidRDefault="00A758BB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p w14:paraId="6E9650F9" w14:textId="77777777" w:rsidR="003C3DBC" w:rsidRDefault="003C3DBC">
      <w:pPr>
        <w:rPr>
          <w:rFonts w:ascii="Times New Roman" w:hAnsi="Times New Roman" w:cs="Times New Roman"/>
          <w:b/>
          <w:sz w:val="22"/>
          <w:szCs w:val="22"/>
        </w:rPr>
      </w:pPr>
    </w:p>
    <w:p w14:paraId="36F4410C" w14:textId="77777777" w:rsidR="005207A1" w:rsidRPr="003C3DBC" w:rsidRDefault="005207A1">
      <w:pPr>
        <w:rPr>
          <w:rFonts w:ascii="Times New Roman" w:hAnsi="Times New Roman" w:cs="Times New Roman"/>
          <w:sz w:val="22"/>
          <w:szCs w:val="22"/>
        </w:rPr>
      </w:pPr>
    </w:p>
    <w:sectPr w:rsidR="005207A1" w:rsidRPr="003C3DBC" w:rsidSect="00F4388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D4E"/>
    <w:rsid w:val="000268F7"/>
    <w:rsid w:val="00056E55"/>
    <w:rsid w:val="00125D4E"/>
    <w:rsid w:val="00141733"/>
    <w:rsid w:val="00221A0D"/>
    <w:rsid w:val="00296EB5"/>
    <w:rsid w:val="002C0AD5"/>
    <w:rsid w:val="003C3DBC"/>
    <w:rsid w:val="005207A1"/>
    <w:rsid w:val="007F7594"/>
    <w:rsid w:val="008875C3"/>
    <w:rsid w:val="009C6A08"/>
    <w:rsid w:val="00A132AF"/>
    <w:rsid w:val="00A758BB"/>
    <w:rsid w:val="00A90958"/>
    <w:rsid w:val="00B70952"/>
    <w:rsid w:val="00C266F9"/>
    <w:rsid w:val="00C90180"/>
    <w:rsid w:val="00F43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50E7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25D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25D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D220A8-6FBA-4D4D-B944-3270A96BD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60</Characters>
  <Application>Microsoft Macintosh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fouquet</dc:creator>
  <cp:keywords/>
  <dc:description/>
  <cp:lastModifiedBy>olivier fouquet</cp:lastModifiedBy>
  <cp:revision>2</cp:revision>
  <dcterms:created xsi:type="dcterms:W3CDTF">2019-11-12T13:55:00Z</dcterms:created>
  <dcterms:modified xsi:type="dcterms:W3CDTF">2019-11-12T13:55:00Z</dcterms:modified>
</cp:coreProperties>
</file>